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213"/>
        <w:tblW w:w="16308" w:type="dxa"/>
        <w:tblLook w:val="04A0" w:firstRow="1" w:lastRow="0" w:firstColumn="1" w:lastColumn="0" w:noHBand="0" w:noVBand="1"/>
      </w:tblPr>
      <w:tblGrid>
        <w:gridCol w:w="3267"/>
        <w:gridCol w:w="2268"/>
        <w:gridCol w:w="1984"/>
        <w:gridCol w:w="2268"/>
        <w:gridCol w:w="1985"/>
        <w:gridCol w:w="2409"/>
        <w:gridCol w:w="2127"/>
      </w:tblGrid>
      <w:tr w:rsidR="00932DAC" w:rsidRPr="00FF33E8" w14:paraId="65ACDD6B" w14:textId="77777777" w:rsidTr="00BE1C46">
        <w:tc>
          <w:tcPr>
            <w:tcW w:w="3267" w:type="dxa"/>
          </w:tcPr>
          <w:p w14:paraId="69277393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14:paraId="2989C8FD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 population</w:t>
            </w: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25F04BA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oys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14:paraId="0E942DC7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irls</w:t>
            </w:r>
          </w:p>
        </w:tc>
      </w:tr>
      <w:tr w:rsidR="00932DAC" w:rsidRPr="00FF33E8" w14:paraId="4440A80D" w14:textId="77777777" w:rsidTr="00BE1C46">
        <w:tc>
          <w:tcPr>
            <w:tcW w:w="3267" w:type="dxa"/>
          </w:tcPr>
          <w:p w14:paraId="33B73F91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terruption: April 2018</w:t>
            </w:r>
          </w:p>
        </w:tc>
        <w:tc>
          <w:tcPr>
            <w:tcW w:w="2268" w:type="dxa"/>
            <w:tcBorders>
              <w:right w:val="nil"/>
            </w:tcBorders>
          </w:tcPr>
          <w:p w14:paraId="180E7485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centage point change</w:t>
            </w:r>
          </w:p>
        </w:tc>
        <w:tc>
          <w:tcPr>
            <w:tcW w:w="1984" w:type="dxa"/>
            <w:tcBorders>
              <w:left w:val="nil"/>
            </w:tcBorders>
          </w:tcPr>
          <w:p w14:paraId="7D98D9CB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ative change (%)</w:t>
            </w:r>
          </w:p>
        </w:tc>
        <w:tc>
          <w:tcPr>
            <w:tcW w:w="2268" w:type="dxa"/>
            <w:tcBorders>
              <w:right w:val="nil"/>
            </w:tcBorders>
          </w:tcPr>
          <w:p w14:paraId="6BE84BE3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centage point change</w:t>
            </w:r>
          </w:p>
        </w:tc>
        <w:tc>
          <w:tcPr>
            <w:tcW w:w="1985" w:type="dxa"/>
            <w:tcBorders>
              <w:left w:val="nil"/>
            </w:tcBorders>
          </w:tcPr>
          <w:p w14:paraId="49B42924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ative change (%)</w:t>
            </w:r>
          </w:p>
        </w:tc>
        <w:tc>
          <w:tcPr>
            <w:tcW w:w="2409" w:type="dxa"/>
            <w:tcBorders>
              <w:right w:val="nil"/>
            </w:tcBorders>
          </w:tcPr>
          <w:p w14:paraId="1F9B36A7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centage point change</w:t>
            </w:r>
          </w:p>
        </w:tc>
        <w:tc>
          <w:tcPr>
            <w:tcW w:w="2127" w:type="dxa"/>
            <w:tcBorders>
              <w:left w:val="nil"/>
            </w:tcBorders>
          </w:tcPr>
          <w:p w14:paraId="208C5FB7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ative change (%)</w:t>
            </w:r>
          </w:p>
        </w:tc>
      </w:tr>
      <w:tr w:rsidR="00932DAC" w:rsidRPr="00FF33E8" w14:paraId="4D6280CD" w14:textId="77777777" w:rsidTr="00BE1C46">
        <w:tc>
          <w:tcPr>
            <w:tcW w:w="16308" w:type="dxa"/>
            <w:gridSpan w:val="7"/>
            <w:tcBorders>
              <w:bottom w:val="single" w:sz="4" w:space="0" w:color="auto"/>
            </w:tcBorders>
          </w:tcPr>
          <w:p w14:paraId="7F7BD9E1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ception</w:t>
            </w:r>
          </w:p>
        </w:tc>
      </w:tr>
      <w:tr w:rsidR="00932DAC" w:rsidRPr="00FF33E8" w14:paraId="322DACD1" w14:textId="77777777" w:rsidTr="00BE1C46">
        <w:tc>
          <w:tcPr>
            <w:tcW w:w="3267" w:type="dxa"/>
            <w:tcBorders>
              <w:bottom w:val="nil"/>
            </w:tcBorders>
          </w:tcPr>
          <w:p w14:paraId="56F4203F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l IMD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14:paraId="6E8600AD" w14:textId="77777777" w:rsidR="00932DAC" w:rsidRPr="003A6DC5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7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1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, 0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25D4ED5A" w14:textId="77777777" w:rsidR="00932DAC" w:rsidRPr="003A6DC5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7.1(0.8, 13.4)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14:paraId="74A25CF3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7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1.2, 0.1)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13D4CC84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6.7(1.1, 12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bottom w:val="nil"/>
              <w:right w:val="nil"/>
            </w:tcBorders>
          </w:tcPr>
          <w:p w14:paraId="65B6AFB4" w14:textId="77777777" w:rsidR="00932DAC" w:rsidRPr="00491442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0.68(1.25, 0.10)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2C7F7EBC" w14:textId="77777777" w:rsidR="00932DAC" w:rsidRPr="00491442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7.41(1.1, 13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7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32DAC" w:rsidRPr="00FF33E8" w14:paraId="1BD325AF" w14:textId="77777777" w:rsidTr="00BE1C46">
        <w:tc>
          <w:tcPr>
            <w:tcW w:w="3267" w:type="dxa"/>
            <w:tcBorders>
              <w:top w:val="nil"/>
              <w:bottom w:val="nil"/>
            </w:tcBorders>
          </w:tcPr>
          <w:p w14:paraId="1D4BA273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1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most deprived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9A3C50E" w14:textId="77777777" w:rsidR="00932DAC" w:rsidRPr="0029335E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0.6(1.2, 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ACB9B88" w14:textId="77777777" w:rsidR="00932DAC" w:rsidRPr="0029335E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0.3, 10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01A642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0.9, -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F822641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9(-1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7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1F027AE2" w14:textId="77777777" w:rsidR="00932DAC" w:rsidRPr="00491442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0.72(1.32, 0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D30FFD3" w14:textId="77777777" w:rsidR="00932DAC" w:rsidRPr="00491442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6.14(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.0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, 11.3)</w:t>
            </w:r>
          </w:p>
        </w:tc>
      </w:tr>
      <w:tr w:rsidR="00932DAC" w:rsidRPr="00FF33E8" w14:paraId="4F29732C" w14:textId="77777777" w:rsidTr="00BE1C46">
        <w:tc>
          <w:tcPr>
            <w:tcW w:w="3267" w:type="dxa"/>
            <w:tcBorders>
              <w:top w:val="nil"/>
              <w:bottom w:val="nil"/>
            </w:tcBorders>
          </w:tcPr>
          <w:p w14:paraId="0E5970DC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2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84B69F0" w14:textId="77777777" w:rsidR="00932DAC" w:rsidRPr="0029335E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(0.9, -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02BD0A4" w14:textId="77777777" w:rsidR="00932DAC" w:rsidRPr="0029335E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9(-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8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BEFDCBF" w14:textId="77777777" w:rsidR="00932DAC" w:rsidRPr="00FA334B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.0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1.8, 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BF47BEE" w14:textId="77777777" w:rsidR="00932DAC" w:rsidRPr="00FA334B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8.6(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.0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, 16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7D432C8E" w14:textId="77777777" w:rsidR="00932DAC" w:rsidRPr="00491442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(1.12, -0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15112E49" w14:textId="77777777" w:rsidR="00932DAC" w:rsidRPr="00491442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.74(-1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10.7)</w:t>
            </w:r>
          </w:p>
        </w:tc>
      </w:tr>
      <w:tr w:rsidR="00932DAC" w:rsidRPr="00FF33E8" w14:paraId="3F9301BD" w14:textId="77777777" w:rsidTr="00BE1C46">
        <w:tc>
          <w:tcPr>
            <w:tcW w:w="3267" w:type="dxa"/>
            <w:tcBorders>
              <w:top w:val="nil"/>
              <w:bottom w:val="nil"/>
            </w:tcBorders>
          </w:tcPr>
          <w:p w14:paraId="043431DC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3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169745A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.4(2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, 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5A179B6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5.7(7.1, 24.3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EC70CDD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.3(2.3, 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5455AA4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4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3.7, 25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0B3360D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.25(1.93,0.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762D368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4.16, (6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6</w:t>
            </w:r>
            <w:r w:rsidRPr="0080442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, 21.7)</w:t>
            </w:r>
          </w:p>
        </w:tc>
      </w:tr>
      <w:tr w:rsidR="00932DAC" w:rsidRPr="00FF33E8" w14:paraId="5B529149" w14:textId="77777777" w:rsidTr="00BE1C46">
        <w:tc>
          <w:tcPr>
            <w:tcW w:w="3267" w:type="dxa"/>
            <w:tcBorders>
              <w:top w:val="nil"/>
              <w:bottom w:val="nil"/>
            </w:tcBorders>
          </w:tcPr>
          <w:p w14:paraId="05B6835C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4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5DA0FC7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(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-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99C1757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0(-0.24, 10.3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4383A79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(1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-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C2813F2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-2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12.8)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7891D22C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1(0.54, -0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0D38E915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54(-1.5, 6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</w:tr>
      <w:tr w:rsidR="00932DAC" w:rsidRPr="00FF33E8" w14:paraId="709E8784" w14:textId="77777777" w:rsidTr="00BE1C46">
        <w:tc>
          <w:tcPr>
            <w:tcW w:w="3267" w:type="dxa"/>
            <w:tcBorders>
              <w:top w:val="nil"/>
            </w:tcBorders>
          </w:tcPr>
          <w:p w14:paraId="099C8260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5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least deprived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54426315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3(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-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11DFFE0A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4.3(-11.1, 2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59217E34" w14:textId="77777777" w:rsidR="00932DAC" w:rsidRPr="00433AA1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0.4, -0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74F3700C" w14:textId="77777777" w:rsidR="00932DAC" w:rsidRPr="00433AA1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-8.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5.6)</w:t>
            </w:r>
          </w:p>
        </w:tc>
        <w:tc>
          <w:tcPr>
            <w:tcW w:w="2409" w:type="dxa"/>
            <w:tcBorders>
              <w:top w:val="nil"/>
              <w:right w:val="nil"/>
            </w:tcBorders>
          </w:tcPr>
          <w:p w14:paraId="3A1E706D" w14:textId="77777777" w:rsidR="00932DAC" w:rsidRPr="00BB5606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56(0.05, -1.17)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3CCBC703" w14:textId="77777777" w:rsidR="00932DAC" w:rsidRPr="00BB5606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442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.13(-17.0, 0.8)</w:t>
            </w:r>
          </w:p>
        </w:tc>
      </w:tr>
      <w:tr w:rsidR="00932DAC" w:rsidRPr="00FF33E8" w14:paraId="02D9F6C4" w14:textId="77777777" w:rsidTr="00BE1C46">
        <w:tc>
          <w:tcPr>
            <w:tcW w:w="16308" w:type="dxa"/>
            <w:gridSpan w:val="7"/>
            <w:tcBorders>
              <w:bottom w:val="single" w:sz="4" w:space="0" w:color="auto"/>
            </w:tcBorders>
          </w:tcPr>
          <w:p w14:paraId="0CC1D375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ar 6</w:t>
            </w:r>
          </w:p>
        </w:tc>
      </w:tr>
      <w:tr w:rsidR="00932DAC" w:rsidRPr="00FF33E8" w14:paraId="5148832F" w14:textId="77777777" w:rsidTr="00BE1C46">
        <w:tc>
          <w:tcPr>
            <w:tcW w:w="3267" w:type="dxa"/>
            <w:tcBorders>
              <w:bottom w:val="nil"/>
            </w:tcBorders>
          </w:tcPr>
          <w:p w14:paraId="7EDC66B6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l IMD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14:paraId="685D4615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(0.6, -0.4)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5D568F09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(-2.1, 2.8)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14:paraId="5CBA2C54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(0.8, -0.4)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6D43671B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(-1.8, 3.3)</w:t>
            </w:r>
          </w:p>
        </w:tc>
        <w:tc>
          <w:tcPr>
            <w:tcW w:w="2409" w:type="dxa"/>
            <w:tcBorders>
              <w:bottom w:val="nil"/>
              <w:right w:val="nil"/>
            </w:tcBorders>
          </w:tcPr>
          <w:p w14:paraId="4DD779C8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3(0.5, -0.5)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5E67DAFA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2 (-2.9, 2.6)</w:t>
            </w:r>
          </w:p>
        </w:tc>
      </w:tr>
      <w:tr w:rsidR="00932DAC" w:rsidRPr="00FF33E8" w14:paraId="4FCFA8AA" w14:textId="77777777" w:rsidTr="00BE1C46">
        <w:tc>
          <w:tcPr>
            <w:tcW w:w="3267" w:type="dxa"/>
            <w:tcBorders>
              <w:top w:val="nil"/>
              <w:bottom w:val="nil"/>
            </w:tcBorders>
          </w:tcPr>
          <w:p w14:paraId="65DD7E29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1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D3DCDCC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2(0.5, -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70D0252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6(-2.9, 1.7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91EDD54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7(0.03, -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01DBBAE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.2(-4.6, 0.1)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FB5C5B8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(1.6, -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5B6F16E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2(-0.4, 6.7)</w:t>
            </w:r>
          </w:p>
        </w:tc>
      </w:tr>
      <w:tr w:rsidR="00932DAC" w:rsidRPr="00FF33E8" w14:paraId="5E17417C" w14:textId="77777777" w:rsidTr="00BE1C46">
        <w:tc>
          <w:tcPr>
            <w:tcW w:w="3267" w:type="dxa"/>
            <w:tcBorders>
              <w:top w:val="nil"/>
              <w:bottom w:val="nil"/>
            </w:tcBorders>
          </w:tcPr>
          <w:p w14:paraId="6C86536D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2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83B7C59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(0.6, -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D1E56F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(-2.0, 2.7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FFC476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(1.3, -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C4D3C25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1(-1.0, 5.1)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3A095AF1" w14:textId="77777777" w:rsidR="00932DAC" w:rsidRPr="00491442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9144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0.8(-0.4, -1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</w:t>
            </w:r>
            <w:r w:rsidRPr="0049144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13F2A100" w14:textId="77777777" w:rsidR="00932DAC" w:rsidRPr="00491442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9144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3.8(-5.7, -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.0</w:t>
            </w:r>
            <w:r w:rsidRPr="0049144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32DAC" w:rsidRPr="00FF33E8" w14:paraId="6650F542" w14:textId="77777777" w:rsidTr="00BE1C46">
        <w:tc>
          <w:tcPr>
            <w:tcW w:w="3267" w:type="dxa"/>
            <w:tcBorders>
              <w:top w:val="nil"/>
              <w:bottom w:val="nil"/>
            </w:tcBorders>
          </w:tcPr>
          <w:p w14:paraId="3D380CA3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3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A4993D8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(1.2, -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3B99C02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9(-0.2, 6.1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2A2F10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(2.4, -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006C1B7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.3(-2.3, 10.8)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3E424739" w14:textId="77777777" w:rsidR="00932DAC" w:rsidRPr="00491442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9144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0.8(1.5, 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0FB322F6" w14:textId="77777777" w:rsidR="00932DAC" w:rsidRPr="00491442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49144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7</w:t>
            </w:r>
            <w:r w:rsidRPr="0049144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0.7, 8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7</w:t>
            </w:r>
            <w:r w:rsidRPr="0049144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32DAC" w:rsidRPr="00FF33E8" w14:paraId="149D7C2B" w14:textId="77777777" w:rsidTr="00BE1C46">
        <w:tc>
          <w:tcPr>
            <w:tcW w:w="3267" w:type="dxa"/>
            <w:tcBorders>
              <w:top w:val="nil"/>
              <w:bottom w:val="nil"/>
            </w:tcBorders>
          </w:tcPr>
          <w:p w14:paraId="4ADDC02A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4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821E745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(1.0, -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7B21E02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4(-0.9, 5.7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735E155" w14:textId="77777777" w:rsidR="00932DAC" w:rsidRPr="00A1002B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1002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0.7(1.4, 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91252F8" w14:textId="77777777" w:rsidR="00932DAC" w:rsidRPr="00A1002B" w:rsidRDefault="00932DAC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A1002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.8(0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</w:t>
            </w:r>
            <w:r w:rsidRPr="00A1002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, 7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</w:t>
            </w:r>
            <w:r w:rsidRPr="00A1002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F05CCC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(0.9, -0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7C8EFD6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(-3.6, 5.6)</w:t>
            </w:r>
          </w:p>
        </w:tc>
      </w:tr>
      <w:tr w:rsidR="00932DAC" w:rsidRPr="00FF33E8" w14:paraId="4096B152" w14:textId="77777777" w:rsidTr="00BE1C46">
        <w:tc>
          <w:tcPr>
            <w:tcW w:w="3267" w:type="dxa"/>
            <w:tcBorders>
              <w:top w:val="nil"/>
            </w:tcBorders>
          </w:tcPr>
          <w:p w14:paraId="78B14660" w14:textId="77777777" w:rsidR="00932DAC" w:rsidRPr="00FF33E8" w:rsidRDefault="00932DAC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5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43E5B907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(0.8, -0.2)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5EF80799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2(-1.5, 5.9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6C48726A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(1.7, -0.1)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325A33A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0(-0.5, 10.5)</w:t>
            </w:r>
          </w:p>
        </w:tc>
        <w:tc>
          <w:tcPr>
            <w:tcW w:w="2409" w:type="dxa"/>
            <w:tcBorders>
              <w:top w:val="nil"/>
              <w:right w:val="nil"/>
            </w:tcBorders>
          </w:tcPr>
          <w:p w14:paraId="497D9F0F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2(0.4, -0.8)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734BDE29" w14:textId="77777777" w:rsidR="00932DAC" w:rsidRPr="00FF33E8" w:rsidRDefault="00932DAC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.4(-6.3, 3.5)</w:t>
            </w:r>
          </w:p>
        </w:tc>
      </w:tr>
    </w:tbl>
    <w:p w14:paraId="701D7C50" w14:textId="77777777" w:rsidR="00932DAC" w:rsidRDefault="00932DAC" w:rsidP="00932DAC">
      <w:pPr>
        <w:rPr>
          <w:sz w:val="20"/>
          <w:szCs w:val="20"/>
        </w:rPr>
      </w:pPr>
      <w:r w:rsidRPr="00AF4CDE">
        <w:rPr>
          <w:sz w:val="20"/>
          <w:szCs w:val="20"/>
        </w:rPr>
        <w:t xml:space="preserve">Table S2: </w:t>
      </w:r>
      <w:r w:rsidRPr="00AF4CDE">
        <w:rPr>
          <w:color w:val="000000" w:themeColor="text1"/>
          <w:sz w:val="20"/>
          <w:szCs w:val="20"/>
        </w:rPr>
        <w:t>Absolute and relative changes in prevalence of obesity (95% confidence intervals),</w:t>
      </w:r>
      <w:r w:rsidRPr="00AF4CDE">
        <w:rPr>
          <w:sz w:val="20"/>
          <w:szCs w:val="20"/>
        </w:rPr>
        <w:t xml:space="preserve"> compared to a counterfactual scenario</w:t>
      </w:r>
      <w:r w:rsidRPr="00CE4282">
        <w:rPr>
          <w:sz w:val="20"/>
          <w:szCs w:val="20"/>
          <w:vertAlign w:val="superscript"/>
        </w:rPr>
        <w:t>1</w:t>
      </w:r>
      <w:r w:rsidRPr="00AF4CDE">
        <w:rPr>
          <w:sz w:val="20"/>
          <w:szCs w:val="20"/>
        </w:rPr>
        <w:t xml:space="preserve"> based on pre-SDIL implementation trends,</w:t>
      </w:r>
      <w:r w:rsidRPr="00AF4CDE">
        <w:rPr>
          <w:color w:val="000000" w:themeColor="text1"/>
          <w:sz w:val="20"/>
          <w:szCs w:val="20"/>
        </w:rPr>
        <w:t xml:space="preserve"> overall and by </w:t>
      </w:r>
      <w:r w:rsidRPr="00AF4CDE">
        <w:rPr>
          <w:sz w:val="20"/>
          <w:szCs w:val="20"/>
        </w:rPr>
        <w:t xml:space="preserve">Index of multiple deprivation </w:t>
      </w:r>
      <w:r w:rsidRPr="00AF4CDE">
        <w:rPr>
          <w:color w:val="000000" w:themeColor="text1"/>
          <w:sz w:val="20"/>
          <w:szCs w:val="20"/>
        </w:rPr>
        <w:t xml:space="preserve">in reception and year 6 children, </w:t>
      </w:r>
      <w:r w:rsidRPr="00AF4CDE">
        <w:rPr>
          <w:sz w:val="20"/>
          <w:szCs w:val="20"/>
        </w:rPr>
        <w:t>19 months post-implementation of UK SDIL</w:t>
      </w:r>
    </w:p>
    <w:p w14:paraId="36370DFC" w14:textId="77777777" w:rsidR="00932DAC" w:rsidRDefault="00932DAC" w:rsidP="00932DAC">
      <w:pPr>
        <w:rPr>
          <w:sz w:val="20"/>
          <w:szCs w:val="20"/>
        </w:rPr>
      </w:pPr>
    </w:p>
    <w:p w14:paraId="79205F60" w14:textId="77777777" w:rsidR="00932DAC" w:rsidRDefault="00932DAC" w:rsidP="00932DAC">
      <w:pPr>
        <w:rPr>
          <w:sz w:val="20"/>
          <w:szCs w:val="20"/>
        </w:rPr>
      </w:pPr>
    </w:p>
    <w:p w14:paraId="69F7D61E" w14:textId="77777777" w:rsidR="00932DAC" w:rsidRDefault="00932DAC" w:rsidP="00932DAC">
      <w:pPr>
        <w:rPr>
          <w:sz w:val="20"/>
          <w:szCs w:val="20"/>
        </w:rPr>
      </w:pPr>
    </w:p>
    <w:p w14:paraId="5CA12AB3" w14:textId="63DE1AA2" w:rsidR="006D49F6" w:rsidRDefault="00932DAC" w:rsidP="00932DAC">
      <w:r w:rsidRPr="003413A8">
        <w:rPr>
          <w:sz w:val="20"/>
          <w:szCs w:val="20"/>
          <w:vertAlign w:val="superscript"/>
        </w:rPr>
        <w:t>1</w:t>
      </w:r>
      <w:r w:rsidRPr="0080442A">
        <w:rPr>
          <w:sz w:val="20"/>
          <w:szCs w:val="20"/>
        </w:rPr>
        <w:t>estimated from</w:t>
      </w:r>
      <w:r>
        <w:rPr>
          <w:sz w:val="20"/>
          <w:szCs w:val="20"/>
        </w:rPr>
        <w:t xml:space="preserve"> trends within the period September 2013 to April 2018</w:t>
      </w:r>
    </w:p>
    <w:sectPr w:rsidR="006D49F6" w:rsidSect="00932D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DAC"/>
    <w:rsid w:val="0049529E"/>
    <w:rsid w:val="00932DAC"/>
    <w:rsid w:val="00E3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0BF20"/>
  <w15:chartTrackingRefBased/>
  <w15:docId w15:val="{5ED09C66-C3DD-1549-B5EE-1891CB6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gers</dc:creator>
  <cp:keywords/>
  <dc:description/>
  <cp:lastModifiedBy>Nina Rogers</cp:lastModifiedBy>
  <cp:revision>1</cp:revision>
  <dcterms:created xsi:type="dcterms:W3CDTF">2022-12-26T12:44:00Z</dcterms:created>
  <dcterms:modified xsi:type="dcterms:W3CDTF">2022-12-26T12:45:00Z</dcterms:modified>
</cp:coreProperties>
</file>